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DF83D" w14:textId="00DC6BAC" w:rsidR="00DC6403" w:rsidRPr="00524B2F" w:rsidRDefault="00DC6403" w:rsidP="00DC6403">
      <w:pPr>
        <w:rPr>
          <w:rFonts w:asciiTheme="majorBidi" w:hAnsiTheme="majorBidi" w:cstheme="majorBidi"/>
        </w:rPr>
      </w:pPr>
      <w:r w:rsidRPr="00524B2F">
        <w:rPr>
          <w:rFonts w:asciiTheme="majorBidi" w:hAnsiTheme="majorBidi" w:cstheme="majorBidi"/>
          <w:b/>
          <w:bCs/>
        </w:rPr>
        <w:t xml:space="preserve">Supplementary </w:t>
      </w:r>
      <w:r w:rsidR="00A502F5" w:rsidRPr="00524B2F">
        <w:rPr>
          <w:rFonts w:asciiTheme="majorBidi" w:hAnsiTheme="majorBidi" w:cstheme="majorBidi"/>
          <w:b/>
          <w:bCs/>
        </w:rPr>
        <w:t xml:space="preserve">Table </w:t>
      </w:r>
      <w:r w:rsidR="00820483" w:rsidRPr="00524B2F">
        <w:rPr>
          <w:rFonts w:asciiTheme="majorBidi" w:hAnsiTheme="majorBidi" w:cstheme="majorBidi"/>
          <w:b/>
          <w:bCs/>
        </w:rPr>
        <w:t>1</w:t>
      </w:r>
      <w:r w:rsidRPr="00524B2F">
        <w:rPr>
          <w:rFonts w:asciiTheme="majorBidi" w:hAnsiTheme="majorBidi" w:cstheme="majorBidi"/>
          <w:b/>
          <w:bCs/>
        </w:rPr>
        <w:t xml:space="preserve">. </w:t>
      </w:r>
      <w:r w:rsidRPr="00524B2F">
        <w:rPr>
          <w:rFonts w:ascii="Times New Roman" w:hAnsi="Times New Roman" w:cs="Times New Roman"/>
        </w:rPr>
        <w:t>Subgroup analysis o</w:t>
      </w:r>
      <w:r w:rsidR="00ED3EE1" w:rsidRPr="00524B2F">
        <w:rPr>
          <w:rFonts w:ascii="Times New Roman" w:hAnsi="Times New Roman" w:cs="Times New Roman"/>
        </w:rPr>
        <w:t>f</w:t>
      </w:r>
      <w:r w:rsidRPr="00524B2F">
        <w:rPr>
          <w:rFonts w:ascii="Times New Roman" w:hAnsi="Times New Roman" w:cs="Times New Roman"/>
        </w:rPr>
        <w:t xml:space="preserve"> </w:t>
      </w:r>
      <w:r w:rsidR="00A60BC7" w:rsidRPr="00524B2F">
        <w:rPr>
          <w:rFonts w:ascii="Times New Roman" w:hAnsi="Times New Roman" w:cs="Times New Roman"/>
        </w:rPr>
        <w:t>f</w:t>
      </w:r>
      <w:r w:rsidRPr="00524B2F">
        <w:rPr>
          <w:rFonts w:ascii="Times New Roman" w:hAnsi="Times New Roman" w:cs="Times New Roman"/>
        </w:rPr>
        <w:t>actors affect</w:t>
      </w:r>
      <w:r w:rsidR="009134E7" w:rsidRPr="00524B2F">
        <w:rPr>
          <w:rFonts w:ascii="Times New Roman" w:hAnsi="Times New Roman" w:cs="Times New Roman"/>
        </w:rPr>
        <w:t>ing</w:t>
      </w:r>
      <w:r w:rsidRPr="00524B2F">
        <w:rPr>
          <w:rFonts w:ascii="Times New Roman" w:hAnsi="Times New Roman" w:cs="Times New Roman"/>
        </w:rPr>
        <w:t xml:space="preserve"> anastomotic leakage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5"/>
        <w:gridCol w:w="1095"/>
        <w:gridCol w:w="3679"/>
        <w:gridCol w:w="2681"/>
        <w:gridCol w:w="2944"/>
        <w:gridCol w:w="1560"/>
      </w:tblGrid>
      <w:tr w:rsidR="00524B2F" w:rsidRPr="00524B2F" w14:paraId="63C774A8" w14:textId="77777777" w:rsidTr="000234B9">
        <w:trPr>
          <w:trHeight w:val="20"/>
        </w:trPr>
        <w:tc>
          <w:tcPr>
            <w:tcW w:w="87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9893C37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0D7CDCA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0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31FEA6FC" w14:textId="7E915419" w:rsidR="00DC6403" w:rsidRPr="00524B2F" w:rsidRDefault="00CA4918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Patients with anastomotic l</w:t>
            </w:r>
            <w:r w:rsidR="00DC6403" w:rsidRPr="00524B2F">
              <w:rPr>
                <w:rFonts w:asciiTheme="majorBidi" w:hAnsiTheme="majorBidi" w:cstheme="majorBidi"/>
              </w:rPr>
              <w:t>eak</w:t>
            </w:r>
            <w:r w:rsidRPr="00524B2F">
              <w:rPr>
                <w:rFonts w:asciiTheme="majorBidi" w:hAnsiTheme="majorBidi" w:cstheme="majorBidi"/>
              </w:rPr>
              <w:t>age, n (%: 95% CI)</w:t>
            </w:r>
          </w:p>
        </w:tc>
        <w:tc>
          <w:tcPr>
            <w:tcW w:w="11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158DAE8" w14:textId="68D2A314" w:rsidR="00DC6403" w:rsidRPr="00524B2F" w:rsidRDefault="00CA4918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Number of patients without anastomotic leakage, n (%: 95% CI)</w:t>
            </w: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8D2A317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  <w:i/>
                <w:iCs/>
              </w:rPr>
              <w:t>p</w:t>
            </w:r>
            <w:r w:rsidRPr="00524B2F">
              <w:rPr>
                <w:rFonts w:asciiTheme="majorBidi" w:hAnsiTheme="majorBidi" w:cstheme="majorBidi"/>
              </w:rPr>
              <w:t>-value</w:t>
            </w:r>
          </w:p>
        </w:tc>
      </w:tr>
      <w:tr w:rsidR="00524B2F" w:rsidRPr="00524B2F" w14:paraId="5A8A2ACB" w14:textId="77777777" w:rsidTr="000234B9">
        <w:trPr>
          <w:trHeight w:val="20"/>
        </w:trPr>
        <w:tc>
          <w:tcPr>
            <w:tcW w:w="4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75D33FEC" w14:textId="5113BF12" w:rsidR="00DC6403" w:rsidRPr="00524B2F" w:rsidRDefault="00AF24FD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A</w:t>
            </w:r>
            <w:r w:rsidRPr="00524B2F">
              <w:rPr>
                <w:rFonts w:asciiTheme="majorBidi" w:hAnsiTheme="majorBidi" w:cstheme="majorBidi"/>
              </w:rPr>
              <w:t>ll cases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4483A58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1F31451" w14:textId="30AC6258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10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55F32CF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12 (8.28: 4.80–13.91)</w:t>
            </w:r>
          </w:p>
        </w:tc>
        <w:tc>
          <w:tcPr>
            <w:tcW w:w="11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2CD856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133 (91.72: 86.09–95.20)</w:t>
            </w: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3742A5E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0.6700</w:t>
            </w:r>
          </w:p>
        </w:tc>
      </w:tr>
      <w:tr w:rsidR="00524B2F" w:rsidRPr="00524B2F" w14:paraId="42EE7091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1989500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598E004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4D6CA13" w14:textId="73C72754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,</w:t>
            </w:r>
          </w:p>
        </w:tc>
        <w:tc>
          <w:tcPr>
            <w:tcW w:w="1019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F13314B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10 (6.90: 3.79–12.23)</w:t>
            </w:r>
          </w:p>
        </w:tc>
        <w:tc>
          <w:tcPr>
            <w:tcW w:w="1119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56BD6C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135 (93.10: 87.77–96.21)</w:t>
            </w:r>
          </w:p>
        </w:tc>
        <w:tc>
          <w:tcPr>
            <w:tcW w:w="593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0ADB466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</w:tr>
      <w:tr w:rsidR="00524B2F" w:rsidRPr="00524B2F" w14:paraId="32629E1B" w14:textId="77777777" w:rsidTr="000234B9">
        <w:trPr>
          <w:trHeight w:val="20"/>
        </w:trPr>
        <w:tc>
          <w:tcPr>
            <w:tcW w:w="454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0613767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M</w:t>
            </w:r>
          </w:p>
        </w:tc>
        <w:tc>
          <w:tcPr>
            <w:tcW w:w="416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3C974442" w14:textId="5D3CE822" w:rsidR="00DC6403" w:rsidRPr="00524B2F" w:rsidRDefault="00AF24FD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y</w:t>
            </w:r>
            <w:r w:rsidRPr="00524B2F">
              <w:rPr>
                <w:rFonts w:asciiTheme="majorBidi" w:hAnsiTheme="majorBidi" w:cstheme="majorBidi"/>
              </w:rPr>
              <w:t>es</w:t>
            </w:r>
          </w:p>
        </w:tc>
        <w:tc>
          <w:tcPr>
            <w:tcW w:w="1398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22269A7" w14:textId="3A3CC564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1019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D3BDEB2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8 (6.40: 3.28–12.12)</w:t>
            </w:r>
          </w:p>
        </w:tc>
        <w:tc>
          <w:tcPr>
            <w:tcW w:w="1119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CDB20E5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117 (93.60: 87.88–96.72)</w:t>
            </w:r>
          </w:p>
        </w:tc>
        <w:tc>
          <w:tcPr>
            <w:tcW w:w="593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D899695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0.5890</w:t>
            </w:r>
          </w:p>
        </w:tc>
      </w:tr>
      <w:tr w:rsidR="00524B2F" w:rsidRPr="00524B2F" w14:paraId="64C5D9FA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C5852B2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336924D2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3B661EE" w14:textId="486D5B2E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6D7D8E6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10 (8.26: 4.55–14.55)</w:t>
            </w:r>
          </w:p>
        </w:tc>
        <w:tc>
          <w:tcPr>
            <w:tcW w:w="1119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1A8EFE9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111 (91.74: 85.45–95.45)</w:t>
            </w:r>
          </w:p>
        </w:tc>
        <w:tc>
          <w:tcPr>
            <w:tcW w:w="593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90876E4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</w:tr>
      <w:tr w:rsidR="00524B2F" w:rsidRPr="00524B2F" w14:paraId="73EB06FB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5482643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BF09509" w14:textId="67393E0F" w:rsidR="00DC6403" w:rsidRPr="00524B2F" w:rsidRDefault="00AF24FD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n</w:t>
            </w:r>
            <w:r w:rsidRPr="00524B2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398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79232B1" w14:textId="264FC2FD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1019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EAF8186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4 (20.00: 8.07–ß41.60)</w:t>
            </w:r>
          </w:p>
        </w:tc>
        <w:tc>
          <w:tcPr>
            <w:tcW w:w="1119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E08C7A0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16 (80.00: 58.40–91.93)</w:t>
            </w:r>
          </w:p>
        </w:tc>
        <w:tc>
          <w:tcPr>
            <w:tcW w:w="593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1DF05B6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0</w:t>
            </w:r>
            <w:r w:rsidRPr="00524B2F">
              <w:rPr>
                <w:rFonts w:asciiTheme="majorBidi" w:hAnsiTheme="majorBidi" w:cstheme="majorBidi"/>
              </w:rPr>
              <w:t>.0515</w:t>
            </w:r>
          </w:p>
        </w:tc>
      </w:tr>
      <w:tr w:rsidR="00524B2F" w:rsidRPr="00524B2F" w14:paraId="7FA10F9A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A77D2A8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1D93A19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5967401" w14:textId="5CF81E21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77ECF034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0 (0.00)</w:t>
            </w:r>
          </w:p>
        </w:tc>
        <w:tc>
          <w:tcPr>
            <w:tcW w:w="1119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7C7E150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24 (100.00)</w:t>
            </w:r>
          </w:p>
        </w:tc>
        <w:tc>
          <w:tcPr>
            <w:tcW w:w="593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A1B97F3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</w:tr>
      <w:tr w:rsidR="00524B2F" w:rsidRPr="00524B2F" w14:paraId="7E7B6CB0" w14:textId="77777777" w:rsidTr="000234B9">
        <w:trPr>
          <w:trHeight w:val="20"/>
        </w:trPr>
        <w:tc>
          <w:tcPr>
            <w:tcW w:w="454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0E08E57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HT or HL</w:t>
            </w:r>
          </w:p>
        </w:tc>
        <w:tc>
          <w:tcPr>
            <w:tcW w:w="416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1C18223" w14:textId="15F81095" w:rsidR="00DC6403" w:rsidRPr="00524B2F" w:rsidRDefault="00AF24FD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8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7AA4D16" w14:textId="35A8B700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1019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7B5C0CB2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7 (7.22: 3.54–14.15)</w:t>
            </w:r>
          </w:p>
        </w:tc>
        <w:tc>
          <w:tcPr>
            <w:tcW w:w="1119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560025A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90 (92.78: 85.85–96.46)</w:t>
            </w:r>
          </w:p>
        </w:tc>
        <w:tc>
          <w:tcPr>
            <w:tcW w:w="593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F46E993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0.8361</w:t>
            </w:r>
          </w:p>
        </w:tc>
      </w:tr>
      <w:tr w:rsidR="00524B2F" w:rsidRPr="00524B2F" w14:paraId="204AA883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005964B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163ACE9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77ED5589" w14:textId="24813AC4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6F76260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6 (6.38: 2.96–13.23)</w:t>
            </w:r>
          </w:p>
        </w:tc>
        <w:tc>
          <w:tcPr>
            <w:tcW w:w="1119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3B85F596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88 (93.62: 86.77–97.04)</w:t>
            </w:r>
          </w:p>
        </w:tc>
        <w:tc>
          <w:tcPr>
            <w:tcW w:w="593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D2B46DF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</w:tr>
      <w:tr w:rsidR="00524B2F" w:rsidRPr="00524B2F" w14:paraId="746FBF44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B2F78B6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736D721" w14:textId="0114B863" w:rsidR="00DC6403" w:rsidRPr="00524B2F" w:rsidRDefault="00AF24FD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98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DE7CDF4" w14:textId="0CB83AC9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1019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30D4CFA0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5</w:t>
            </w:r>
            <w:r w:rsidRPr="00524B2F">
              <w:rPr>
                <w:rFonts w:asciiTheme="majorBidi" w:hAnsiTheme="majorBidi" w:cstheme="majorBidi" w:hint="eastAsia"/>
              </w:rPr>
              <w:t xml:space="preserve"> </w:t>
            </w:r>
            <w:r w:rsidRPr="00524B2F">
              <w:rPr>
                <w:rFonts w:asciiTheme="majorBidi" w:hAnsiTheme="majorBidi" w:cstheme="majorBidi"/>
              </w:rPr>
              <w:t>(10.42: 4.53–22.17)</w:t>
            </w:r>
          </w:p>
        </w:tc>
        <w:tc>
          <w:tcPr>
            <w:tcW w:w="1119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F2DF9A0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43 (89.58: 77.83–95.47)</w:t>
            </w:r>
          </w:p>
        </w:tc>
        <w:tc>
          <w:tcPr>
            <w:tcW w:w="593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1CE5A6C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0.6741</w:t>
            </w:r>
          </w:p>
        </w:tc>
      </w:tr>
      <w:tr w:rsidR="00524B2F" w:rsidRPr="00524B2F" w14:paraId="68640E06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7E099254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03F9FAB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33DD4667" w14:textId="12B3F2BC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AE2AABE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4 (7.84: 3.09–18.50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74BD263E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47 (92.16: 81.50–96.9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77115F5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</w:tr>
      <w:tr w:rsidR="00524B2F" w:rsidRPr="00524B2F" w14:paraId="32450AE2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617AFAF5" w14:textId="40C63A60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 xml:space="preserve">Distance </w:t>
            </w:r>
            <w:r w:rsidR="00AF2D51" w:rsidRPr="00524B2F">
              <w:rPr>
                <w:rFonts w:asciiTheme="majorBidi" w:hAnsiTheme="majorBidi" w:cstheme="majorBidi"/>
              </w:rPr>
              <w:t>from</w:t>
            </w:r>
            <w:r w:rsidRPr="00524B2F">
              <w:rPr>
                <w:rFonts w:asciiTheme="majorBidi" w:hAnsiTheme="majorBidi" w:cstheme="majorBidi"/>
              </w:rPr>
              <w:t xml:space="preserve"> </w:t>
            </w:r>
            <w:r w:rsidR="00ED3EE1" w:rsidRPr="00524B2F">
              <w:rPr>
                <w:rFonts w:asciiTheme="majorBidi" w:hAnsiTheme="majorBidi" w:cstheme="majorBidi"/>
              </w:rPr>
              <w:t>a</w:t>
            </w:r>
            <w:r w:rsidRPr="00524B2F">
              <w:rPr>
                <w:rFonts w:asciiTheme="majorBidi" w:hAnsiTheme="majorBidi" w:cstheme="majorBidi"/>
              </w:rPr>
              <w:t xml:space="preserve">nal </w:t>
            </w:r>
            <w:r w:rsidR="00ED3EE1" w:rsidRPr="00524B2F">
              <w:rPr>
                <w:rFonts w:asciiTheme="majorBidi" w:hAnsiTheme="majorBidi" w:cstheme="majorBidi"/>
              </w:rPr>
              <w:t>v</w:t>
            </w:r>
            <w:r w:rsidRPr="00524B2F">
              <w:rPr>
                <w:rFonts w:asciiTheme="majorBidi" w:hAnsiTheme="majorBidi" w:cstheme="majorBidi"/>
              </w:rPr>
              <w:t>erg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45FA6FBB" w14:textId="0FBA420E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&lt;</w:t>
            </w:r>
            <w:r w:rsidRPr="00524B2F">
              <w:rPr>
                <w:rFonts w:asciiTheme="majorBidi" w:hAnsiTheme="majorBidi" w:cstheme="majorBidi" w:hint="eastAsia"/>
              </w:rPr>
              <w:t>1</w:t>
            </w:r>
            <w:r w:rsidRPr="00524B2F">
              <w:rPr>
                <w:rFonts w:asciiTheme="majorBidi" w:hAnsiTheme="majorBidi" w:cstheme="majorBidi"/>
              </w:rPr>
              <w:t>0 cm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39D33E6" w14:textId="1C73D53D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0DCC5AA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2 (3.39: 0.93–11.5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097CCB2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57 (96.61: 88.46–99.0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7A949C81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0</w:t>
            </w:r>
            <w:r w:rsidRPr="00524B2F">
              <w:rPr>
                <w:rFonts w:asciiTheme="majorBidi" w:hAnsiTheme="majorBidi" w:cstheme="majorBidi"/>
              </w:rPr>
              <w:t>.1070</w:t>
            </w:r>
          </w:p>
        </w:tc>
      </w:tr>
      <w:tr w:rsidR="00524B2F" w:rsidRPr="00524B2F" w14:paraId="6F72FFB9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DBF49E9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4E831FE6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76B937F" w14:textId="7984709A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50639EB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6 (12.50: 5.86–24.70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AE8AA7D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42 (87.50: 75.30–94.1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AE14724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</w:tr>
      <w:tr w:rsidR="00524B2F" w:rsidRPr="00524B2F" w14:paraId="369BA538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9C95FA2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D669442" w14:textId="7784CA01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≥10 cm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352699D" w14:textId="12EB6AE1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BAA8A5F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10 (11.63: 6.44–20.10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788B2C49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76 (88.37: 79.90–93.5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0E2EDB31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0</w:t>
            </w:r>
            <w:r w:rsidRPr="00524B2F">
              <w:rPr>
                <w:rFonts w:asciiTheme="majorBidi" w:hAnsiTheme="majorBidi" w:cstheme="majorBidi"/>
              </w:rPr>
              <w:t>.0731</w:t>
            </w:r>
          </w:p>
        </w:tc>
      </w:tr>
      <w:tr w:rsidR="00524B2F" w:rsidRPr="00524B2F" w14:paraId="2AC05D01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0C1E1496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79087DA7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5C97497" w14:textId="635E7E29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C8AA78A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4 (4.12: 1.62–10.13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E4A1513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93 (95.88: 89.87–98.3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B175FBB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</w:tr>
      <w:tr w:rsidR="00524B2F" w:rsidRPr="00524B2F" w14:paraId="3F7C5E92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0BCC190" w14:textId="3C468E09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lastRenderedPageBreak/>
              <w:t>T</w:t>
            </w:r>
            <w:r w:rsidRPr="00524B2F">
              <w:rPr>
                <w:rFonts w:asciiTheme="majorBidi" w:hAnsiTheme="majorBidi" w:cstheme="majorBidi"/>
              </w:rPr>
              <w:t>umo</w:t>
            </w:r>
            <w:r w:rsidR="00EF4061" w:rsidRPr="00524B2F">
              <w:rPr>
                <w:rFonts w:asciiTheme="majorBidi" w:hAnsiTheme="majorBidi" w:cstheme="majorBidi"/>
              </w:rPr>
              <w:t>r</w:t>
            </w:r>
            <w:r w:rsidRPr="00524B2F">
              <w:rPr>
                <w:rFonts w:asciiTheme="majorBidi" w:hAnsiTheme="majorBidi" w:cstheme="majorBidi"/>
              </w:rPr>
              <w:t xml:space="preserve"> siz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45A6EC1" w14:textId="79C3CAE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&lt;</w:t>
            </w:r>
            <w:r w:rsidRPr="00524B2F">
              <w:rPr>
                <w:rFonts w:asciiTheme="majorBidi" w:hAnsiTheme="majorBidi" w:cstheme="majorBidi"/>
              </w:rPr>
              <w:t>4.3 cm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C57B9DB" w14:textId="34494158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C81D4EF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3</w:t>
            </w:r>
            <w:r w:rsidRPr="00524B2F">
              <w:rPr>
                <w:rFonts w:asciiTheme="majorBidi" w:hAnsiTheme="majorBidi" w:cstheme="majorBidi"/>
              </w:rPr>
              <w:t xml:space="preserve"> (3.90</w:t>
            </w:r>
            <w:r w:rsidRPr="00524B2F">
              <w:rPr>
                <w:rFonts w:asciiTheme="majorBidi" w:hAnsiTheme="majorBidi" w:cstheme="majorBidi"/>
              </w:rPr>
              <w:softHyphen/>
              <w:t>: 1.33–10.8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BD2AE83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7</w:t>
            </w:r>
            <w:r w:rsidRPr="00524B2F">
              <w:rPr>
                <w:rFonts w:asciiTheme="majorBidi" w:hAnsiTheme="majorBidi" w:cstheme="majorBidi"/>
              </w:rPr>
              <w:t>4 (96.10: 89.16</w:t>
            </w:r>
            <w:r w:rsidRPr="00524B2F">
              <w:rPr>
                <w:rFonts w:asciiTheme="majorBidi" w:hAnsiTheme="majorBidi" w:cstheme="majorBidi"/>
              </w:rPr>
              <w:softHyphen/>
              <w:t>–98.6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C7DC1B0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0</w:t>
            </w:r>
            <w:r w:rsidRPr="00524B2F">
              <w:rPr>
                <w:rFonts w:asciiTheme="majorBidi" w:hAnsiTheme="majorBidi" w:cstheme="majorBidi"/>
              </w:rPr>
              <w:t>.6872</w:t>
            </w:r>
          </w:p>
        </w:tc>
      </w:tr>
      <w:tr w:rsidR="00524B2F" w:rsidRPr="00524B2F" w14:paraId="2EC8F4BC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144D484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68999EBF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686BFA93" w14:textId="735E1A86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178B68B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4</w:t>
            </w:r>
            <w:r w:rsidRPr="00524B2F">
              <w:rPr>
                <w:rFonts w:asciiTheme="majorBidi" w:hAnsiTheme="majorBidi" w:cstheme="majorBidi"/>
              </w:rPr>
              <w:t xml:space="preserve"> (5.41: 2.12</w:t>
            </w:r>
            <w:r w:rsidRPr="00524B2F">
              <w:rPr>
                <w:rFonts w:asciiTheme="majorBidi" w:hAnsiTheme="majorBidi" w:cstheme="majorBidi"/>
              </w:rPr>
              <w:softHyphen/>
              <w:t>–13.09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EFF9D81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7</w:t>
            </w:r>
            <w:r w:rsidRPr="00524B2F">
              <w:rPr>
                <w:rFonts w:asciiTheme="majorBidi" w:hAnsiTheme="majorBidi" w:cstheme="majorBidi"/>
              </w:rPr>
              <w:t>0 (94.60</w:t>
            </w:r>
            <w:r w:rsidRPr="00524B2F">
              <w:rPr>
                <w:rFonts w:asciiTheme="majorBidi" w:hAnsiTheme="majorBidi" w:cstheme="majorBidi"/>
              </w:rPr>
              <w:softHyphen/>
              <w:t>: 86.91–97.8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0F4A41BF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</w:tr>
      <w:tr w:rsidR="00524B2F" w:rsidRPr="00524B2F" w14:paraId="14EED569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6E619A8C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172ED4A" w14:textId="674C05BD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≥4.3 cm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105F019" w14:textId="7C2C6FA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7BD8BC1B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9</w:t>
            </w:r>
            <w:r w:rsidRPr="00524B2F">
              <w:rPr>
                <w:rFonts w:asciiTheme="majorBidi" w:hAnsiTheme="majorBidi" w:cstheme="majorBidi"/>
              </w:rPr>
              <w:t xml:space="preserve"> (13.24: 7.12–23.28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44B54D85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5</w:t>
            </w:r>
            <w:r w:rsidRPr="00524B2F">
              <w:rPr>
                <w:rFonts w:asciiTheme="majorBidi" w:hAnsiTheme="majorBidi" w:cstheme="majorBidi"/>
              </w:rPr>
              <w:t>9 (86.77: 76.72–92.8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7A6BCEF0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0</w:t>
            </w:r>
            <w:r w:rsidRPr="00524B2F">
              <w:rPr>
                <w:rFonts w:asciiTheme="majorBidi" w:hAnsiTheme="majorBidi" w:cstheme="majorBidi"/>
              </w:rPr>
              <w:t>.3861</w:t>
            </w:r>
          </w:p>
        </w:tc>
      </w:tr>
      <w:tr w:rsidR="00524B2F" w:rsidRPr="00524B2F" w14:paraId="58762961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97DD92A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C00E6B0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99EE440" w14:textId="37BBF429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4FA73DD2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6</w:t>
            </w:r>
            <w:r w:rsidRPr="00524B2F">
              <w:rPr>
                <w:rFonts w:asciiTheme="majorBidi" w:hAnsiTheme="majorBidi" w:cstheme="majorBidi"/>
              </w:rPr>
              <w:t xml:space="preserve"> (8.45: 3.93–17.2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DFB8192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6</w:t>
            </w:r>
            <w:r w:rsidRPr="00524B2F">
              <w:rPr>
                <w:rFonts w:asciiTheme="majorBidi" w:hAnsiTheme="majorBidi" w:cstheme="majorBidi"/>
              </w:rPr>
              <w:t>5 (91.55: 82.76–96.0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4A6A78B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</w:tr>
      <w:tr w:rsidR="00524B2F" w:rsidRPr="00524B2F" w14:paraId="594D2690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481E5CAF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S</w:t>
            </w:r>
            <w:r w:rsidRPr="00524B2F">
              <w:rPr>
                <w:rFonts w:asciiTheme="majorBidi" w:hAnsiTheme="majorBidi" w:cstheme="majorBidi"/>
              </w:rPr>
              <w:t>tag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4FD6755F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I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7161A882" w14:textId="409298EB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4A8A6BC0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0</w:t>
            </w:r>
            <w:r w:rsidRPr="00524B2F">
              <w:rPr>
                <w:rFonts w:asciiTheme="majorBidi" w:hAnsiTheme="majorBidi" w:cstheme="majorBidi"/>
              </w:rPr>
              <w:t xml:space="preserve"> (0.00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B548D93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3</w:t>
            </w:r>
            <w:r w:rsidRPr="00524B2F">
              <w:rPr>
                <w:rFonts w:asciiTheme="majorBidi" w:hAnsiTheme="majorBidi" w:cstheme="majorBidi"/>
              </w:rPr>
              <w:t>0 (10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5C81EAA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0</w:t>
            </w:r>
            <w:r w:rsidRPr="00524B2F">
              <w:rPr>
                <w:rFonts w:asciiTheme="majorBidi" w:hAnsiTheme="majorBidi" w:cstheme="majorBidi"/>
              </w:rPr>
              <w:t>.5700</w:t>
            </w:r>
          </w:p>
        </w:tc>
      </w:tr>
      <w:tr w:rsidR="00524B2F" w:rsidRPr="00524B2F" w14:paraId="1B105F4B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7FCD5519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0346AAC7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49125029" w14:textId="69143EB5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E9A13C1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1</w:t>
            </w:r>
            <w:r w:rsidRPr="00524B2F">
              <w:rPr>
                <w:rFonts w:asciiTheme="majorBidi" w:hAnsiTheme="majorBidi" w:cstheme="majorBidi"/>
              </w:rPr>
              <w:t xml:space="preserve"> (3.22: 0.57–16.19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7F4C24E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3</w:t>
            </w:r>
            <w:r w:rsidRPr="00524B2F">
              <w:rPr>
                <w:rFonts w:asciiTheme="majorBidi" w:hAnsiTheme="majorBidi" w:cstheme="majorBidi"/>
              </w:rPr>
              <w:t>0 (96.78: 83.81–99.4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63CF1974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</w:tr>
      <w:tr w:rsidR="00524B2F" w:rsidRPr="00524B2F" w14:paraId="4C764B4F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E248627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A3B7211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I</w:t>
            </w:r>
            <w:r w:rsidRPr="00524B2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593BF3C" w14:textId="48B698EB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601C1818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4</w:t>
            </w:r>
            <w:r w:rsidRPr="00524B2F">
              <w:rPr>
                <w:rFonts w:asciiTheme="majorBidi" w:hAnsiTheme="majorBidi" w:cstheme="majorBidi"/>
              </w:rPr>
              <w:t xml:space="preserve"> (7.55: 2.97–17.86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0D52C82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4</w:t>
            </w:r>
            <w:r w:rsidRPr="00524B2F">
              <w:rPr>
                <w:rFonts w:asciiTheme="majorBidi" w:hAnsiTheme="majorBidi" w:cstheme="majorBidi"/>
              </w:rPr>
              <w:t>9 (92.45: 82.14–97.0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7D193E41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0</w:t>
            </w:r>
            <w:r w:rsidRPr="00524B2F">
              <w:rPr>
                <w:rFonts w:asciiTheme="majorBidi" w:hAnsiTheme="majorBidi" w:cstheme="majorBidi"/>
              </w:rPr>
              <w:t>.9762</w:t>
            </w:r>
          </w:p>
        </w:tc>
      </w:tr>
      <w:tr w:rsidR="00524B2F" w:rsidRPr="00524B2F" w14:paraId="5091D94B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7133EDBD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703455E8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2D094DA" w14:textId="6CB1C242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6EB3481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4</w:t>
            </w:r>
            <w:r w:rsidRPr="00524B2F">
              <w:rPr>
                <w:rFonts w:asciiTheme="majorBidi" w:hAnsiTheme="majorBidi" w:cstheme="majorBidi"/>
              </w:rPr>
              <w:t xml:space="preserve"> (7.41: 2.92–17.55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784A1360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5</w:t>
            </w:r>
            <w:r w:rsidRPr="00524B2F">
              <w:rPr>
                <w:rFonts w:asciiTheme="majorBidi" w:hAnsiTheme="majorBidi" w:cstheme="majorBidi"/>
              </w:rPr>
              <w:t>0 (92.59: 82.45–97.0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4CD633E6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</w:tr>
      <w:tr w:rsidR="00524B2F" w:rsidRPr="00524B2F" w14:paraId="5BEA33C4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0649EAD1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CC1FBDC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I</w:t>
            </w:r>
            <w:r w:rsidRPr="00524B2F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8E82002" w14:textId="7A765E1A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C20B496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5</w:t>
            </w:r>
            <w:r w:rsidRPr="00524B2F">
              <w:rPr>
                <w:rFonts w:asciiTheme="majorBidi" w:hAnsiTheme="majorBidi" w:cstheme="majorBidi"/>
              </w:rPr>
              <w:t xml:space="preserve"> (8.33: 3.61–18.07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DBC9963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5</w:t>
            </w:r>
            <w:r w:rsidRPr="00524B2F">
              <w:rPr>
                <w:rFonts w:asciiTheme="majorBidi" w:hAnsiTheme="majorBidi" w:cstheme="majorBidi"/>
              </w:rPr>
              <w:t>5 (91.67: 81.93–96.3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7553BF7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0</w:t>
            </w:r>
            <w:r w:rsidRPr="00524B2F">
              <w:rPr>
                <w:rFonts w:asciiTheme="majorBidi" w:hAnsiTheme="majorBidi" w:cstheme="majorBidi"/>
              </w:rPr>
              <w:t>.4451</w:t>
            </w:r>
          </w:p>
        </w:tc>
      </w:tr>
      <w:tr w:rsidR="00524B2F" w:rsidRPr="00524B2F" w14:paraId="4F84EDD6" w14:textId="77777777" w:rsidTr="000234B9">
        <w:trPr>
          <w:trHeight w:val="20"/>
        </w:trPr>
        <w:tc>
          <w:tcPr>
            <w:tcW w:w="4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42D0D985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61358BB2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E3D1756" w14:textId="1C580B2E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68B518C1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8</w:t>
            </w:r>
            <w:r w:rsidRPr="00524B2F">
              <w:rPr>
                <w:rFonts w:asciiTheme="majorBidi" w:hAnsiTheme="majorBidi" w:cstheme="majorBidi"/>
              </w:rPr>
              <w:t xml:space="preserve"> (12.90: 6.69–23.45)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06838E24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5</w:t>
            </w:r>
            <w:r w:rsidRPr="00524B2F">
              <w:rPr>
                <w:rFonts w:asciiTheme="majorBidi" w:hAnsiTheme="majorBidi" w:cstheme="majorBidi"/>
              </w:rPr>
              <w:t>4 (87.10: 76.55–93.31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7FF0AF60" w14:textId="77777777" w:rsidR="00DC6403" w:rsidRPr="00524B2F" w:rsidRDefault="00DC6403" w:rsidP="000234B9">
            <w:pPr>
              <w:spacing w:line="0" w:lineRule="atLeast"/>
              <w:rPr>
                <w:rFonts w:asciiTheme="majorBidi" w:hAnsiTheme="majorBidi" w:cstheme="majorBidi"/>
              </w:rPr>
            </w:pPr>
          </w:p>
        </w:tc>
      </w:tr>
    </w:tbl>
    <w:p w14:paraId="413A36B0" w14:textId="6A850D3B" w:rsidR="00DC6403" w:rsidRPr="00524B2F" w:rsidRDefault="005C0B6A">
      <w:pPr>
        <w:rPr>
          <w:rFonts w:asciiTheme="majorBidi" w:hAnsiTheme="majorBidi" w:cstheme="majorBidi"/>
        </w:rPr>
      </w:pPr>
      <w:r w:rsidRPr="00524B2F">
        <w:rPr>
          <w:rFonts w:asciiTheme="majorBidi" w:hAnsiTheme="majorBidi" w:cstheme="majorBidi"/>
        </w:rPr>
        <w:t>n indicates number; 95% CI, 95% confidence interval; D3, Japanese D3; LCA, left colic artery</w:t>
      </w:r>
      <w:r w:rsidR="00A60BC7" w:rsidRPr="00524B2F">
        <w:rPr>
          <w:rFonts w:asciiTheme="majorBidi" w:hAnsiTheme="majorBidi" w:cstheme="majorBidi"/>
        </w:rPr>
        <w:t xml:space="preserve">; DM, diabetes mellitus; HT, hypertension; HL, hyperlipidemia; I, II, III, classified </w:t>
      </w:r>
      <w:r w:rsidR="003344AE" w:rsidRPr="00524B2F">
        <w:rPr>
          <w:rFonts w:asciiTheme="majorBidi" w:hAnsiTheme="majorBidi" w:cstheme="majorBidi"/>
        </w:rPr>
        <w:t xml:space="preserve">according to the </w:t>
      </w:r>
      <w:r w:rsidR="00A60BC7" w:rsidRPr="00524B2F">
        <w:rPr>
          <w:rFonts w:asciiTheme="majorBidi" w:hAnsiTheme="majorBidi" w:cstheme="majorBidi"/>
        </w:rPr>
        <w:t xml:space="preserve">TNM Classification of Malignant tumors, 7th Edition. </w:t>
      </w:r>
    </w:p>
    <w:p w14:paraId="0C517A9C" w14:textId="2CD966D3" w:rsidR="00D41798" w:rsidRPr="00524B2F" w:rsidRDefault="00D41798">
      <w:pPr>
        <w:rPr>
          <w:rFonts w:asciiTheme="majorBidi" w:hAnsiTheme="majorBidi" w:cstheme="majorBidi"/>
        </w:rPr>
      </w:pPr>
    </w:p>
    <w:p w14:paraId="11DE467A" w14:textId="2FB832D9" w:rsidR="00752E89" w:rsidRPr="00524B2F" w:rsidRDefault="00752E89" w:rsidP="00752E89">
      <w:pPr>
        <w:rPr>
          <w:rFonts w:asciiTheme="majorBidi" w:hAnsiTheme="majorBidi" w:cstheme="majorBidi"/>
          <w:b/>
          <w:bCs/>
        </w:rPr>
      </w:pPr>
      <w:r w:rsidRPr="00524B2F">
        <w:rPr>
          <w:rFonts w:asciiTheme="majorBidi" w:hAnsiTheme="majorBidi" w:cstheme="majorBidi"/>
          <w:b/>
          <w:bCs/>
        </w:rPr>
        <w:t xml:space="preserve">Supplementary TABLE </w:t>
      </w:r>
      <w:r w:rsidRPr="00524B2F">
        <w:rPr>
          <w:rFonts w:asciiTheme="majorBidi" w:hAnsiTheme="majorBidi" w:cstheme="majorBidi" w:hint="eastAsia"/>
          <w:b/>
          <w:bCs/>
        </w:rPr>
        <w:t>2</w:t>
      </w:r>
      <w:r w:rsidRPr="00524B2F">
        <w:rPr>
          <w:rFonts w:asciiTheme="majorBidi" w:hAnsiTheme="majorBidi" w:cstheme="majorBidi"/>
          <w:b/>
          <w:bCs/>
        </w:rPr>
        <w:t xml:space="preserve">. Number of retrieved lymph nodes in propensity score matched cohort </w:t>
      </w:r>
    </w:p>
    <w:tbl>
      <w:tblPr>
        <w:tblW w:w="1318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03"/>
        <w:gridCol w:w="3119"/>
        <w:gridCol w:w="3118"/>
        <w:gridCol w:w="709"/>
        <w:gridCol w:w="1134"/>
      </w:tblGrid>
      <w:tr w:rsidR="00524B2F" w:rsidRPr="00524B2F" w14:paraId="0C3319CE" w14:textId="77777777" w:rsidTr="007E4C9B">
        <w:trPr>
          <w:trHeight w:val="263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2690D" w14:textId="77777777" w:rsidR="00752E89" w:rsidRPr="00524B2F" w:rsidRDefault="00752E89" w:rsidP="007E4C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4CA12" w14:textId="77777777" w:rsidR="00752E89" w:rsidRPr="00524B2F" w:rsidRDefault="00752E89" w:rsidP="007E4C9B">
            <w:pPr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 LCA preservation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891724" w14:textId="77777777" w:rsidR="00752E89" w:rsidRPr="00524B2F" w:rsidRDefault="00752E89" w:rsidP="007E4C9B">
            <w:pPr>
              <w:ind w:leftChars="60" w:left="144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D3 without LCA preserv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4F498A8E" w14:textId="77777777" w:rsidR="00752E89" w:rsidRPr="00524B2F" w:rsidRDefault="00752E89" w:rsidP="007E4C9B">
            <w:pPr>
              <w:rPr>
                <w:rFonts w:asciiTheme="majorBidi" w:hAnsiTheme="majorBidi" w:cstheme="majorBidi"/>
                <w:i/>
                <w:iCs/>
              </w:rPr>
            </w:pPr>
            <w:r w:rsidRPr="00524B2F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5588E" w14:textId="77777777" w:rsidR="00752E89" w:rsidRPr="00524B2F" w:rsidRDefault="00752E89" w:rsidP="007E4C9B">
            <w:pPr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  <w:i/>
                <w:iCs/>
              </w:rPr>
              <w:t>P</w:t>
            </w:r>
            <w:r w:rsidRPr="00524B2F">
              <w:rPr>
                <w:rFonts w:asciiTheme="majorBidi" w:hAnsiTheme="majorBidi" w:cstheme="majorBidi"/>
              </w:rPr>
              <w:t xml:space="preserve"> value</w:t>
            </w:r>
          </w:p>
        </w:tc>
      </w:tr>
      <w:tr w:rsidR="00524B2F" w:rsidRPr="00524B2F" w14:paraId="5A81D4A9" w14:textId="77777777" w:rsidTr="007E4C9B">
        <w:trPr>
          <w:trHeight w:val="263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19BA0" w14:textId="77777777" w:rsidR="00752E89" w:rsidRPr="00524B2F" w:rsidRDefault="00752E89" w:rsidP="007E4C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C0DE8" w14:textId="4B4DB48E" w:rsidR="00752E89" w:rsidRPr="00524B2F" w:rsidRDefault="00752E89" w:rsidP="007E4C9B">
            <w:pPr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n = 145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/>
          </w:tcPr>
          <w:p w14:paraId="205E73BF" w14:textId="45B04178" w:rsidR="00752E89" w:rsidRPr="00524B2F" w:rsidRDefault="00752E89" w:rsidP="007E4C9B">
            <w:pPr>
              <w:ind w:leftChars="60" w:left="144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n</w:t>
            </w:r>
            <w:r w:rsidRPr="00524B2F">
              <w:rPr>
                <w:rFonts w:asciiTheme="majorBidi" w:hAnsiTheme="majorBidi" w:cstheme="majorBidi"/>
              </w:rPr>
              <w:t xml:space="preserve"> = 14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628B2087" w14:textId="77777777" w:rsidR="00752E89" w:rsidRPr="00524B2F" w:rsidRDefault="00752E89" w:rsidP="007E4C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6BD973" w14:textId="77777777" w:rsidR="00752E89" w:rsidRPr="00524B2F" w:rsidRDefault="00752E89" w:rsidP="007E4C9B">
            <w:pPr>
              <w:rPr>
                <w:rFonts w:asciiTheme="majorBidi" w:hAnsiTheme="majorBidi" w:cstheme="majorBidi"/>
              </w:rPr>
            </w:pPr>
          </w:p>
        </w:tc>
      </w:tr>
      <w:tr w:rsidR="00524B2F" w:rsidRPr="00524B2F" w14:paraId="37551A66" w14:textId="77777777" w:rsidTr="007E4C9B">
        <w:trPr>
          <w:trHeight w:val="270"/>
        </w:trPr>
        <w:tc>
          <w:tcPr>
            <w:tcW w:w="510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E43E7" w14:textId="77777777" w:rsidR="00752E89" w:rsidRPr="00524B2F" w:rsidRDefault="00752E89" w:rsidP="007E4C9B">
            <w:pPr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Number of retrieved lymph nodes, median (IQR)</w:t>
            </w:r>
          </w:p>
        </w:tc>
        <w:tc>
          <w:tcPr>
            <w:tcW w:w="31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F9F1A" w14:textId="77777777" w:rsidR="00752E89" w:rsidRPr="00524B2F" w:rsidRDefault="00752E89" w:rsidP="007E4C9B">
            <w:pPr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1</w:t>
            </w:r>
            <w:r w:rsidRPr="00524B2F">
              <w:rPr>
                <w:rFonts w:asciiTheme="majorBidi" w:hAnsiTheme="majorBidi" w:cstheme="majorBidi"/>
              </w:rPr>
              <w:t>8 (13–22.5)</w:t>
            </w:r>
          </w:p>
        </w:tc>
        <w:tc>
          <w:tcPr>
            <w:tcW w:w="3118" w:type="dxa"/>
            <w:shd w:val="clear" w:color="auto" w:fill="FFFFFF"/>
          </w:tcPr>
          <w:p w14:paraId="31978C67" w14:textId="77777777" w:rsidR="00752E89" w:rsidRPr="00524B2F" w:rsidRDefault="00752E89" w:rsidP="007E4C9B">
            <w:pPr>
              <w:ind w:leftChars="60" w:left="144"/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/>
              </w:rPr>
              <w:t>19 (13–26)</w:t>
            </w:r>
          </w:p>
        </w:tc>
        <w:tc>
          <w:tcPr>
            <w:tcW w:w="709" w:type="dxa"/>
            <w:shd w:val="clear" w:color="auto" w:fill="FFFFFF"/>
          </w:tcPr>
          <w:p w14:paraId="1DF20ABC" w14:textId="77777777" w:rsidR="00752E89" w:rsidRPr="00524B2F" w:rsidRDefault="00752E89" w:rsidP="007E4C9B">
            <w:pPr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0</w:t>
            </w:r>
            <w:r w:rsidRPr="00524B2F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92946D" w14:textId="77777777" w:rsidR="00752E89" w:rsidRPr="00524B2F" w:rsidRDefault="00752E89" w:rsidP="007E4C9B">
            <w:pPr>
              <w:rPr>
                <w:rFonts w:asciiTheme="majorBidi" w:hAnsiTheme="majorBidi" w:cstheme="majorBidi"/>
              </w:rPr>
            </w:pPr>
            <w:r w:rsidRPr="00524B2F">
              <w:rPr>
                <w:rFonts w:asciiTheme="majorBidi" w:hAnsiTheme="majorBidi" w:cstheme="majorBidi" w:hint="eastAsia"/>
              </w:rPr>
              <w:t>0</w:t>
            </w:r>
            <w:r w:rsidRPr="00524B2F">
              <w:rPr>
                <w:rFonts w:asciiTheme="majorBidi" w:hAnsiTheme="majorBidi" w:cstheme="majorBidi"/>
              </w:rPr>
              <w:t>.1838</w:t>
            </w:r>
          </w:p>
        </w:tc>
      </w:tr>
    </w:tbl>
    <w:p w14:paraId="77A50C85" w14:textId="52666DC0" w:rsidR="00752E89" w:rsidRPr="00524B2F" w:rsidRDefault="00752E89">
      <w:pPr>
        <w:rPr>
          <w:rFonts w:asciiTheme="majorBidi" w:hAnsiTheme="majorBidi" w:cstheme="majorBidi"/>
        </w:rPr>
      </w:pPr>
      <w:r w:rsidRPr="00524B2F">
        <w:rPr>
          <w:rFonts w:asciiTheme="majorBidi" w:hAnsiTheme="majorBidi" w:cstheme="majorBidi"/>
        </w:rPr>
        <w:t>n, indicates number; D3, Japanese D3; LCA, left colic artery; IQR, interquartile range; SD, standard difference</w:t>
      </w:r>
    </w:p>
    <w:sectPr w:rsidR="00752E89" w:rsidRPr="00524B2F" w:rsidSect="008E55E3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B09E5E" w14:textId="77777777" w:rsidR="00706E54" w:rsidRDefault="00706E54" w:rsidP="001D4BC5">
      <w:r>
        <w:separator/>
      </w:r>
    </w:p>
  </w:endnote>
  <w:endnote w:type="continuationSeparator" w:id="0">
    <w:p w14:paraId="061B2458" w14:textId="77777777" w:rsidR="00706E54" w:rsidRDefault="00706E54" w:rsidP="001D4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A0AA0D" w14:textId="77777777" w:rsidR="00706E54" w:rsidRDefault="00706E54" w:rsidP="001D4BC5">
      <w:r>
        <w:separator/>
      </w:r>
    </w:p>
  </w:footnote>
  <w:footnote w:type="continuationSeparator" w:id="0">
    <w:p w14:paraId="09E1EB6F" w14:textId="77777777" w:rsidR="00706E54" w:rsidRDefault="00706E54" w:rsidP="001D4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798"/>
    <w:rsid w:val="00024CF3"/>
    <w:rsid w:val="00037738"/>
    <w:rsid w:val="00047F77"/>
    <w:rsid w:val="000527E3"/>
    <w:rsid w:val="00062359"/>
    <w:rsid w:val="00082768"/>
    <w:rsid w:val="000B0680"/>
    <w:rsid w:val="000C2715"/>
    <w:rsid w:val="000F40CD"/>
    <w:rsid w:val="001015FC"/>
    <w:rsid w:val="0010769A"/>
    <w:rsid w:val="001124EC"/>
    <w:rsid w:val="00116B27"/>
    <w:rsid w:val="00160446"/>
    <w:rsid w:val="00163AEF"/>
    <w:rsid w:val="001700A4"/>
    <w:rsid w:val="001833BF"/>
    <w:rsid w:val="00193942"/>
    <w:rsid w:val="001A07AD"/>
    <w:rsid w:val="001A192B"/>
    <w:rsid w:val="001A742D"/>
    <w:rsid w:val="001A7F22"/>
    <w:rsid w:val="001D4BC5"/>
    <w:rsid w:val="0020292E"/>
    <w:rsid w:val="002378AA"/>
    <w:rsid w:val="00240394"/>
    <w:rsid w:val="002467FD"/>
    <w:rsid w:val="00252183"/>
    <w:rsid w:val="00252BF3"/>
    <w:rsid w:val="00254D38"/>
    <w:rsid w:val="002613B9"/>
    <w:rsid w:val="002632A5"/>
    <w:rsid w:val="002651E7"/>
    <w:rsid w:val="00271426"/>
    <w:rsid w:val="0027333A"/>
    <w:rsid w:val="00280F54"/>
    <w:rsid w:val="002817EC"/>
    <w:rsid w:val="002B5488"/>
    <w:rsid w:val="002E7198"/>
    <w:rsid w:val="002E7E3C"/>
    <w:rsid w:val="002F33BE"/>
    <w:rsid w:val="002F385A"/>
    <w:rsid w:val="0030501D"/>
    <w:rsid w:val="00312170"/>
    <w:rsid w:val="003344AE"/>
    <w:rsid w:val="00340756"/>
    <w:rsid w:val="003504DF"/>
    <w:rsid w:val="0035308B"/>
    <w:rsid w:val="00356D2C"/>
    <w:rsid w:val="00367524"/>
    <w:rsid w:val="00370ADA"/>
    <w:rsid w:val="003768FE"/>
    <w:rsid w:val="00384982"/>
    <w:rsid w:val="003914B5"/>
    <w:rsid w:val="0039453D"/>
    <w:rsid w:val="003A4261"/>
    <w:rsid w:val="003A5F7D"/>
    <w:rsid w:val="003B1AF8"/>
    <w:rsid w:val="003C5482"/>
    <w:rsid w:val="003C6820"/>
    <w:rsid w:val="003D7CC6"/>
    <w:rsid w:val="00435234"/>
    <w:rsid w:val="004362C5"/>
    <w:rsid w:val="004463B1"/>
    <w:rsid w:val="00461EC7"/>
    <w:rsid w:val="004826D7"/>
    <w:rsid w:val="00490FEF"/>
    <w:rsid w:val="00494869"/>
    <w:rsid w:val="004A4C12"/>
    <w:rsid w:val="004F3DC3"/>
    <w:rsid w:val="005155A8"/>
    <w:rsid w:val="00517F12"/>
    <w:rsid w:val="00524B2F"/>
    <w:rsid w:val="00525623"/>
    <w:rsid w:val="00544D52"/>
    <w:rsid w:val="00551E36"/>
    <w:rsid w:val="005672E6"/>
    <w:rsid w:val="00567FBC"/>
    <w:rsid w:val="00592C4A"/>
    <w:rsid w:val="005B101B"/>
    <w:rsid w:val="005B64DF"/>
    <w:rsid w:val="005B6EAB"/>
    <w:rsid w:val="005C0B6A"/>
    <w:rsid w:val="005C6387"/>
    <w:rsid w:val="006248A0"/>
    <w:rsid w:val="00643995"/>
    <w:rsid w:val="00696FE8"/>
    <w:rsid w:val="006A53A2"/>
    <w:rsid w:val="006C11E9"/>
    <w:rsid w:val="006D608C"/>
    <w:rsid w:val="006E169A"/>
    <w:rsid w:val="00706E54"/>
    <w:rsid w:val="0073622A"/>
    <w:rsid w:val="0074453C"/>
    <w:rsid w:val="00752E89"/>
    <w:rsid w:val="007575BC"/>
    <w:rsid w:val="0077286C"/>
    <w:rsid w:val="007859C9"/>
    <w:rsid w:val="007A399D"/>
    <w:rsid w:val="007A7BF5"/>
    <w:rsid w:val="007C5301"/>
    <w:rsid w:val="007E3D4E"/>
    <w:rsid w:val="007F563F"/>
    <w:rsid w:val="0080334E"/>
    <w:rsid w:val="008041BA"/>
    <w:rsid w:val="00813B95"/>
    <w:rsid w:val="0081425A"/>
    <w:rsid w:val="00820483"/>
    <w:rsid w:val="00825FB2"/>
    <w:rsid w:val="00833BC4"/>
    <w:rsid w:val="00850DA4"/>
    <w:rsid w:val="00855D0F"/>
    <w:rsid w:val="00861F74"/>
    <w:rsid w:val="0087013E"/>
    <w:rsid w:val="00874210"/>
    <w:rsid w:val="008833A0"/>
    <w:rsid w:val="008A48F5"/>
    <w:rsid w:val="008C1319"/>
    <w:rsid w:val="008E55E3"/>
    <w:rsid w:val="008E60F9"/>
    <w:rsid w:val="00912D60"/>
    <w:rsid w:val="009134E7"/>
    <w:rsid w:val="00913A59"/>
    <w:rsid w:val="009172C5"/>
    <w:rsid w:val="009179AF"/>
    <w:rsid w:val="00927EC3"/>
    <w:rsid w:val="00942D25"/>
    <w:rsid w:val="00945EBB"/>
    <w:rsid w:val="00953503"/>
    <w:rsid w:val="00985A26"/>
    <w:rsid w:val="00987F62"/>
    <w:rsid w:val="009924B1"/>
    <w:rsid w:val="009A31E6"/>
    <w:rsid w:val="009C0642"/>
    <w:rsid w:val="009D5685"/>
    <w:rsid w:val="009E4144"/>
    <w:rsid w:val="009E5A8F"/>
    <w:rsid w:val="00A07D6B"/>
    <w:rsid w:val="00A45ACD"/>
    <w:rsid w:val="00A502F5"/>
    <w:rsid w:val="00A60BC7"/>
    <w:rsid w:val="00A73127"/>
    <w:rsid w:val="00A73A77"/>
    <w:rsid w:val="00A901A6"/>
    <w:rsid w:val="00A9148F"/>
    <w:rsid w:val="00AB5C47"/>
    <w:rsid w:val="00AF1CBF"/>
    <w:rsid w:val="00AF24FD"/>
    <w:rsid w:val="00AF2D51"/>
    <w:rsid w:val="00B42291"/>
    <w:rsid w:val="00B44503"/>
    <w:rsid w:val="00B4559B"/>
    <w:rsid w:val="00B56571"/>
    <w:rsid w:val="00B6599B"/>
    <w:rsid w:val="00B65EC8"/>
    <w:rsid w:val="00B67AB1"/>
    <w:rsid w:val="00B701B8"/>
    <w:rsid w:val="00B824FE"/>
    <w:rsid w:val="00B85281"/>
    <w:rsid w:val="00B853D2"/>
    <w:rsid w:val="00B93FC0"/>
    <w:rsid w:val="00BD62E2"/>
    <w:rsid w:val="00BF1077"/>
    <w:rsid w:val="00BF4895"/>
    <w:rsid w:val="00C364D4"/>
    <w:rsid w:val="00C431D6"/>
    <w:rsid w:val="00C441B6"/>
    <w:rsid w:val="00C53AA7"/>
    <w:rsid w:val="00C8570A"/>
    <w:rsid w:val="00C87AAC"/>
    <w:rsid w:val="00C87C97"/>
    <w:rsid w:val="00CA1D50"/>
    <w:rsid w:val="00CA4918"/>
    <w:rsid w:val="00CA7F3D"/>
    <w:rsid w:val="00CB2BC3"/>
    <w:rsid w:val="00CC3E46"/>
    <w:rsid w:val="00CC65A4"/>
    <w:rsid w:val="00CE04EF"/>
    <w:rsid w:val="00CE0D6A"/>
    <w:rsid w:val="00CF0F91"/>
    <w:rsid w:val="00CF3D8A"/>
    <w:rsid w:val="00D060D9"/>
    <w:rsid w:val="00D23EDB"/>
    <w:rsid w:val="00D3161C"/>
    <w:rsid w:val="00D41798"/>
    <w:rsid w:val="00D631E7"/>
    <w:rsid w:val="00D96B04"/>
    <w:rsid w:val="00DA0480"/>
    <w:rsid w:val="00DC6403"/>
    <w:rsid w:val="00DE316B"/>
    <w:rsid w:val="00DF0B4B"/>
    <w:rsid w:val="00DF2316"/>
    <w:rsid w:val="00E003CF"/>
    <w:rsid w:val="00E02588"/>
    <w:rsid w:val="00E24FAD"/>
    <w:rsid w:val="00E32895"/>
    <w:rsid w:val="00E45467"/>
    <w:rsid w:val="00E51BAE"/>
    <w:rsid w:val="00E55601"/>
    <w:rsid w:val="00E60E0E"/>
    <w:rsid w:val="00E61404"/>
    <w:rsid w:val="00E70C94"/>
    <w:rsid w:val="00E80BBC"/>
    <w:rsid w:val="00E82DC0"/>
    <w:rsid w:val="00E840D3"/>
    <w:rsid w:val="00E97D2D"/>
    <w:rsid w:val="00EA7E27"/>
    <w:rsid w:val="00EB4DB3"/>
    <w:rsid w:val="00ED3EE1"/>
    <w:rsid w:val="00ED7ED6"/>
    <w:rsid w:val="00EE3564"/>
    <w:rsid w:val="00EF4061"/>
    <w:rsid w:val="00F00F34"/>
    <w:rsid w:val="00F218B7"/>
    <w:rsid w:val="00F35768"/>
    <w:rsid w:val="00F37837"/>
    <w:rsid w:val="00F40A5B"/>
    <w:rsid w:val="00F54F7C"/>
    <w:rsid w:val="00F624AD"/>
    <w:rsid w:val="00F71CB9"/>
    <w:rsid w:val="00F842A9"/>
    <w:rsid w:val="00FA0E23"/>
    <w:rsid w:val="00FA1D7D"/>
    <w:rsid w:val="00FC2439"/>
    <w:rsid w:val="00FC6D5E"/>
    <w:rsid w:val="00FD4284"/>
    <w:rsid w:val="00FD7F74"/>
    <w:rsid w:val="00FE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E6E9B6"/>
  <w15:chartTrackingRefBased/>
  <w15:docId w15:val="{723D0889-D313-6144-A939-8AB938492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170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3A5F7D"/>
  </w:style>
  <w:style w:type="paragraph" w:styleId="Revision">
    <w:name w:val="Revision"/>
    <w:hidden/>
    <w:uiPriority w:val="99"/>
    <w:semiHidden/>
    <w:rsid w:val="008C1319"/>
  </w:style>
  <w:style w:type="character" w:styleId="CommentReference">
    <w:name w:val="annotation reference"/>
    <w:basedOn w:val="DefaultParagraphFont"/>
    <w:uiPriority w:val="99"/>
    <w:semiHidden/>
    <w:unhideWhenUsed/>
    <w:rsid w:val="00E51B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BAE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B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BA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4BC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D4BC5"/>
  </w:style>
  <w:style w:type="paragraph" w:styleId="Footer">
    <w:name w:val="footer"/>
    <w:basedOn w:val="Normal"/>
    <w:link w:val="FooterChar"/>
    <w:uiPriority w:val="99"/>
    <w:unhideWhenUsed/>
    <w:rsid w:val="001D4BC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D4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8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秀和</dc:creator>
  <cp:keywords/>
  <dc:description/>
  <cp:lastModifiedBy>Asraf, Ashifa -</cp:lastModifiedBy>
  <cp:revision>6</cp:revision>
  <cp:lastPrinted>2022-12-01T00:25:00Z</cp:lastPrinted>
  <dcterms:created xsi:type="dcterms:W3CDTF">2024-02-19T03:05:00Z</dcterms:created>
  <dcterms:modified xsi:type="dcterms:W3CDTF">2024-09-24T07:26:00Z</dcterms:modified>
</cp:coreProperties>
</file>